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4" w:type="dxa"/>
        <w:jc w:val="left"/>
        <w:tblInd w:w="-70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40"/>
        <w:gridCol w:w="840"/>
        <w:gridCol w:w="888"/>
        <w:gridCol w:w="1000"/>
        <w:gridCol w:w="1960"/>
        <w:gridCol w:w="1024"/>
        <w:gridCol w:w="859"/>
        <w:gridCol w:w="1283"/>
      </w:tblGrid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Table S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6028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List of 162 genes that were localized to chromosome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elodiscus sinensis.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65" w:hRule="atLeast"/>
        </w:trPr>
        <w:tc>
          <w:tcPr>
            <w:tcW w:w="1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sert size</w:t>
              <w:br/>
              <w:t xml:space="preserve">(kb) </w:t>
            </w:r>
          </w:p>
        </w:tc>
        <w:tc>
          <w:tcPr>
            <w:tcW w:w="88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quence length (bp)</w:t>
            </w:r>
          </w:p>
        </w:tc>
        <w:tc>
          <w:tcPr>
            <w:tcW w:w="10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-value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†  </w:t>
            </w:r>
          </w:p>
        </w:tc>
        <w:tc>
          <w:tcPr>
            <w:tcW w:w="19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16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romosomal location</w:t>
            </w:r>
          </w:p>
        </w:tc>
      </w:tr>
      <w:tr>
        <w:trPr>
          <w:trHeight w:val="450" w:hRule="atLeast"/>
        </w:trPr>
        <w:tc>
          <w:tcPr>
            <w:tcW w:w="1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turtle                           </w:t>
            </w:r>
          </w:p>
        </w:tc>
        <w:tc>
          <w:tcPr>
            <w:tcW w:w="8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hicken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uman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AF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8e-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3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p15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APE-PL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7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0e-1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2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MPC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64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e-1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2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AV3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03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1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14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AP1L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1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1e-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21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YT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9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e-14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cen-q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AP3K7IP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6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1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3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FNG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1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6e-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7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3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9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e-1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R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3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21.2-q2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KRN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8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4e-10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3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TN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e-1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5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3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KIAA0153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0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3.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CND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7e-1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p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USP5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0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8e-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p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PT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8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3e-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12-q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ZNF294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4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e-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q22.1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8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2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e-9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4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21orf33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1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q22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SPAN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24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7e-10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p11.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DHA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3e-3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p2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IF2S3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3e-1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p22.2-p2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AB21L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8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q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WBP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0e-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q14.1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WNT1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22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4e-1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6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q13.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AB6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7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8e-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q13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RF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4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7e-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4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AR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0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1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1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NAJB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6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7e-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36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FNA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5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4e-1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4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1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SU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36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2e-7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p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ARB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46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e-1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5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HH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1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1e-1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113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36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AMR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2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e-1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5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22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CT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5e-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15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EDD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7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e-1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5-p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RN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2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9e-1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25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BP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31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3e-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q 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q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1e-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1.1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PCDD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15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1e-1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2456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p11.2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OLEC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59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7e-4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pter-p11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T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4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5e-2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q 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q1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SMAF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6e-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12-q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UNX1T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0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6e-2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IF3S6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4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4e-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22-q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RPPR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81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e-5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MP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0e-2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113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p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CTR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0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8e-1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1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TN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1e-14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5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16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XPO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7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2e-1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16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PHX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3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8e-1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4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VL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e-1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41-q42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MEM63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7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e-10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42.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ARBP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74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1e-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42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EF1A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7e-2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14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MBRD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1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7e-5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2e-1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2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NASEH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4e-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p2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L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2e-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13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APSS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1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14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EF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38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3e-12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2456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23-q2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NK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473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5e-16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25-q27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CDH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07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6e-2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UCY1B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8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1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1.3-q3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3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03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9e-15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1.2-q31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4orf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6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5e-1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HMGB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0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5e-1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AT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6e-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3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UCHL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e-3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1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6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4e-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6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SX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44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2457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16.3-p16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YOD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22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8e-1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5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p15.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BF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4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p15.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A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52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e-1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p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IF2S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6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9e-1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23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CTC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2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q11-q1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OQ6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2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24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AX9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3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2e-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113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13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IF2B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24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RRX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4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9e-10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4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DCA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1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e-29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32.3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K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66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0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3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MP4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0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7e-1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113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22-q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14orf166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8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3e-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30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q22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LTA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8e-1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9orf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68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0e-1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21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CO1/IREBP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122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e-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539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21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TAP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86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6e-1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S6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93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4e-1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26673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MRT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164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2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7969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p24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LDH7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1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BP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8e-6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q22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NX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1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e-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HD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5e-12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15-q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GM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0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5e-2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1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HR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31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5e-25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267378, AB26737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13-p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IAT8C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2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e-2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5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q21.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GF10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46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1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2457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p13-p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TP5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9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5e-1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266737, AB26673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q12-q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AR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2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1e-1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q21.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DUFS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7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3e-1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7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3-q3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EF1B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8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e-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3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N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21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5e-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HOXD13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144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2e-21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4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1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P5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07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1e-3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2456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1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ZFHX1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0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2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CNT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03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8e-1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21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N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e-2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4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14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DCY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8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4e-17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13.2-q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LI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12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2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5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1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DC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2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9e-1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1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MX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8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e-13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4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6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10orf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0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2e-1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6.1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GFR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4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2e-1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7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6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OX15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e-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GF8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49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4e-2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2457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q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q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F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56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2e-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478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2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F3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1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1e-1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47825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2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OP3B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32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q11.2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BNO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e-1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47825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24.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IT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38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47825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q24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OL4A5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e-1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2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CX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12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e-2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6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22.3-q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GK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08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0e-1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GF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8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7e-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27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ETN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7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5e-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8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Xq28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ACYBP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23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p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24-q2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CG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20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5-q36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ASA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6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5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22-q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LD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1e-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5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26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NF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54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0e-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25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BR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3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e-9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q22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AX3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957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5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3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RABP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5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8e-1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2456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q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KAR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e-1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q23-q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BM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8e-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21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K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6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6e-1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14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WNT7A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03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6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25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WNT5A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52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e+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6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p21-p1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TNN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e-1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KP1A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81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6e-14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8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PARC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1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8e-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5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.3-q3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SNK1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44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4e-1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DX46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05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8e-1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8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q31.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UQCRC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7e-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p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FNG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99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8e-1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6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p22.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HX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1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3e-29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9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q33.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S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658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8e-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q3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7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16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8.3e-1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q3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DDX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92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e-1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q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MP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50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e-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19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p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AZ1B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5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9e-1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11.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GTF2I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6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.2e-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7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q11.2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ADA2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84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e-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q12-q2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MP7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7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.1e-10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6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q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KI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23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e-1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8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q22-q2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AX7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78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.0e-1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5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6.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LC20A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4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.3e-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4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q11-q14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TMN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85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e-1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36.11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WNT2B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795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e-1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B18836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p13</w:t>
            </w:r>
          </w:p>
        </w:tc>
      </w:tr>
      <w:tr>
        <w:trPr>
          <w:trHeight w:val="16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EF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2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e-1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U312258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pter-q12</w:t>
            </w:r>
          </w:p>
        </w:tc>
      </w:tr>
      <w:tr>
        <w:trPr>
          <w:trHeight w:val="165" w:hRule="atLeast"/>
        </w:trPr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IRBP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745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9e-143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S943202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cro</w:t>
            </w:r>
          </w:p>
        </w:tc>
        <w:tc>
          <w:tcPr>
            <w:tcW w:w="8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p13.3</w:t>
            </w:r>
          </w:p>
        </w:tc>
      </w:tr>
      <w:tr>
        <w:trPr>
          <w:trHeight w:val="2520" w:hRule="atLeast"/>
        </w:trPr>
        <w:tc>
          <w:tcPr>
            <w:tcW w:w="9194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uman gene symbol.</w:t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E-values of reptile homologues versus chicken genes obtained with the BLAST and/or TBLASTX program of Ensembl (retrieved in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rch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20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). </w:t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Chromosomal locations of chicken and human homologues obtained with the BLASTN programs of Ensembl and/or NCBI (retrieved in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rch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20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). un, unknown chromosomal location. no, no homologues were found. </w:t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Genes mapped in our previous studie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]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br/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br/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eferences</w:t>
            </w:r>
          </w:p>
          <w:p>
            <w:pPr>
              <w:pStyle w:val="Normal"/>
              <w:widowControl/>
              <w:ind w:left="281" w:hanging="281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 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atsuda Y, Nishida-Umehara C, Tarui H, Kuroiwa A, Yamada K, et al. (2005) Highly conserved linkage homology between birds and turtles: Bird and turtle chromosomes are precise counterparts of each other. Chromosome Res 13: 601–615. </w:t>
            </w:r>
          </w:p>
          <w:p>
            <w:pPr>
              <w:pStyle w:val="Normal"/>
              <w:widowControl/>
              <w:ind w:left="281" w:hanging="281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uraku S, Ishijima J, Nishida-Umehara C, Agata K, Kuratani S, et al. (2006) cDNA-based gene mapping and GC3 profiling in the soft-shelled turtle suggest a chromosomal size-dependent GC bias shared by sauropsids. Chromosome Res 14: 187–202.</w:t>
            </w:r>
          </w:p>
          <w:p>
            <w:pPr>
              <w:pStyle w:val="Normal"/>
              <w:widowControl/>
              <w:ind w:left="281" w:hanging="281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awai A, Nishida-Umehara C, Ishijima J, Tsuda Y, Ota H, et al. (2007) Different origins of bird and reptile sex chromosomes inferred from comparative mapping of chicken Z-linked genes. Cytogenet Genome Res 117: 92–102.</w:t>
            </w:r>
          </w:p>
          <w:p>
            <w:pPr>
              <w:pStyle w:val="Normal"/>
              <w:widowControl/>
              <w:ind w:left="281" w:hanging="281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4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awagoshi T, Uno Y, Matsubara K, Matsuda Y, Nishida C (2009) The ZW micro-sex chromosomes of the Chinese soft-shelled turtle (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18"/>
                <w:szCs w:val="18"/>
              </w:rPr>
              <w:t>Pelodiscus sinensis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, Trionychidae, Testudines) have the same origin as chicken chromosome 15. Cytogenet Genome Res 125: 125–131.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b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平成明朝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ourier New">
    <w:charset w:val="00"/>
    <w:family w:val="modern"/>
    <w:pitch w:val="default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Binomial">
    <w:name w:val="binomial"/>
    <w:qFormat/>
    <w:rPr>
      <w:rFonts w:cs="Times New Roman"/>
    </w:rPr>
  </w:style>
  <w:style w:type="character" w:styleId="Style15">
    <w:name w:val="フッター (文字)"/>
    <w:qFormat/>
    <w:rPr>
      <w:rFonts w:ascii="Times" w:hAnsi="Times" w:eastAsia="平成明朝" w:cs="Times"/>
      <w:kern w:val="2"/>
      <w:sz w:val="24"/>
      <w:szCs w:val="24"/>
    </w:rPr>
  </w:style>
  <w:style w:type="character" w:styleId="Style16">
    <w:name w:val="書式なし (文字)"/>
    <w:qFormat/>
    <w:rPr>
      <w:rFonts w:ascii="平成明朝" w:hAnsi="平成明朝" w:eastAsia="平成明朝" w:cs="Courier New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ヘッダ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cs="Times New Roman"/>
      <w:lang w:val="en-US"/>
    </w:rPr>
  </w:style>
  <w:style w:type="paragraph" w:styleId="Style19">
    <w:name w:val="書式なし"/>
    <w:basedOn w:val="Normal"/>
    <w:qFormat/>
    <w:pPr/>
    <w:rPr>
      <w:rFonts w:ascii="平成明朝" w:hAnsi="平成明朝" w:cs="Times New Roman"/>
      <w:kern w:val="0"/>
      <w:sz w:val="20"/>
      <w:szCs w:val="20"/>
      <w:lang w:val="en-US"/>
    </w:rPr>
  </w:style>
  <w:style w:type="paragraph" w:styleId="Style20">
    <w:name w:val="リスト段落"/>
    <w:basedOn w:val="Normal"/>
    <w:qFormat/>
    <w:pPr>
      <w:ind w:left="840" w:hanging="0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Courier New" w:hAnsi="Courier New" w:eastAsia="ＭＳ Ｐゴシック" w:cs="Courier New"/>
      <w:kern w:val="0"/>
      <w:sz w:val="12"/>
      <w:szCs w:val="1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i/>
      <w:iCs/>
      <w:kern w:val="0"/>
      <w:sz w:val="16"/>
      <w:szCs w:val="16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16"/>
      <w:szCs w:val="16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74">
    <w:name w:val="xl74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1">
    <w:name w:val="xl81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6">
    <w:name w:val="xl86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ＭＳ Ｐゴシック" w:cs="Times New Roman"/>
      <w:i/>
      <w:iCs/>
      <w:kern w:val="0"/>
      <w:sz w:val="16"/>
      <w:szCs w:val="16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89">
    <w:name w:val="xl89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0">
    <w:name w:val="xl9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1">
    <w:name w:val="xl91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ＭＳ Ｐゴシック" w:cs="Times New Roman"/>
      <w:i/>
      <w:iCs/>
      <w:kern w:val="0"/>
      <w:sz w:val="16"/>
      <w:szCs w:val="16"/>
    </w:rPr>
  </w:style>
  <w:style w:type="paragraph" w:styleId="Xl93">
    <w:name w:val="xl93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4">
    <w:name w:val="xl9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i/>
      <w:iCs/>
      <w:kern w:val="0"/>
      <w:sz w:val="16"/>
      <w:szCs w:val="16"/>
    </w:rPr>
  </w:style>
  <w:style w:type="paragraph" w:styleId="Xl95">
    <w:name w:val="xl9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6">
    <w:name w:val="xl9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7">
    <w:name w:val="xl97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99">
    <w:name w:val="xl99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100">
    <w:name w:val="xl100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ＭＳ Ｐゴシック" w:cs="Times New Roman"/>
      <w:i/>
      <w:iCs/>
      <w:kern w:val="0"/>
      <w:sz w:val="16"/>
      <w:szCs w:val="16"/>
    </w:rPr>
  </w:style>
  <w:style w:type="paragraph" w:styleId="Xl101">
    <w:name w:val="xl10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102">
    <w:name w:val="xl102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103">
    <w:name w:val="xl103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104">
    <w:name w:val="xl104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Xl105">
    <w:name w:val="xl10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ＭＳ Ｐゴシック" w:cs="Times New Roman"/>
      <w:kern w:val="0"/>
      <w:sz w:val="16"/>
      <w:szCs w:val="16"/>
    </w:rPr>
  </w:style>
  <w:style w:type="paragraph" w:styleId="Header">
    <w:name w:val="Header"/>
    <w:basedOn w:val="Normal"/>
    <w:pPr>
      <w:snapToGrid w:val="false"/>
    </w:pPr>
    <w:rPr>
      <w:rFonts w:ascii="Century" w:hAnsi="Century" w:eastAsia="ＭＳ 明朝;MS Mincho" w:cs="Times New Roman"/>
      <w:sz w:val="21"/>
      <w:lang w:val="en-US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3:03:00Z</dcterms:created>
  <dc:creator>Yoshinobu Uno</dc:creator>
  <dc:description/>
  <cp:keywords/>
  <dc:language>en-US</dc:language>
  <cp:lastModifiedBy> Yoshinobu Uno</cp:lastModifiedBy>
  <cp:lastPrinted>2012-05-08T15:25:00Z</cp:lastPrinted>
  <dcterms:modified xsi:type="dcterms:W3CDTF">2012-11-28T03:29:00Z</dcterms:modified>
  <cp:revision>3</cp:revision>
  <dc:subject/>
  <dc:title/>
</cp:coreProperties>
</file>